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68A55" w14:textId="77777777" w:rsidR="001C5693" w:rsidRDefault="0094209E">
      <w:pPr>
        <w:jc w:val="center"/>
        <w:rPr>
          <w:rFonts w:ascii="Times New Roman" w:eastAsia="宋体" w:hAnsi="Times New Roman" w:cs="Times New Roman"/>
          <w:sz w:val="18"/>
          <w:szCs w:val="21"/>
        </w:rPr>
      </w:pPr>
      <w:r>
        <w:rPr>
          <w:rFonts w:ascii="Times New Roman" w:eastAsia="宋体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BFDC13" wp14:editId="3C6A9C58">
                <wp:simplePos x="0" y="0"/>
                <wp:positionH relativeFrom="column">
                  <wp:posOffset>1685925</wp:posOffset>
                </wp:positionH>
                <wp:positionV relativeFrom="paragraph">
                  <wp:posOffset>115570</wp:posOffset>
                </wp:positionV>
                <wp:extent cx="1000125" cy="304165"/>
                <wp:effectExtent l="0" t="0" r="0" b="0"/>
                <wp:wrapNone/>
                <wp:docPr id="323" name="文本框 3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125" cy="3041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9A1EC7" w14:textId="77777777" w:rsidR="001C5693" w:rsidRDefault="0094209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CEC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5BFDC13" id="_x0000_t202" coordsize="21600,21600" o:spt="202" path="m,l,21600r21600,l21600,xe">
                <v:stroke joinstyle="miter"/>
                <v:path gradientshapeok="t" o:connecttype="rect"/>
              </v:shapetype>
              <v:shape id="文本框 323" o:spid="_x0000_s1026" type="#_x0000_t202" style="position:absolute;left:0;text-align:left;margin-left:132.75pt;margin-top:9.1pt;width:78.75pt;height:23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O3AdAIAAB8FAAAOAAAAZHJzL2Uyb0RvYy54bWysVM2O0zAQviPxDpbvNOkvUDVdla6KkFbs&#10;ioI4u47dRtgeY7tNygPAG3Diwp3n6nMwdtputXBZxCWxZ775+2bGk6tGK7ITzldgCtrt5JQIw6Gs&#10;zLqgH94vnr2gxAdmSqbAiILuhadX06dPJrUdix5sQJXCEXRi/Li2Bd2EYMdZ5vlGaOY7YIVBpQSn&#10;WcCrW2elYzV61yrr5fkoq8GV1gEX3qP0ulXSafIvpeDhVkovAlEFxdxC+rr0XcVvNp2w8doxu6n4&#10;MQ32D1loVhkMenZ1zQIjW1f94UpX3IEHGTocdAZSVlykGrCabv6gmuWGWZFqQXK8PdPk/59b/nZ3&#10;50hVFrTf61NimMYmHb5/O/z4dfj5lUQhUlRbP0bk0iI2NK+gwVaf5B6FsfJGOh3/WBNBPZK9PxMs&#10;mkB4NMrzvNsbUsJR188H3dEwusnura3z4bUATeKhoA4bmHhluxsfWugJEoMZWFRKpSYqQ+qCjvrD&#10;PBmcNehcGYwRa2hzTaewVyJ6UOadkEhASjkK0uiJuXJkx3BoGOfChFRt8oToiJIY9jGGR3w0FWks&#10;H2N8tkiRwYSzsa4MuFTvg7TLT6eUZYs/MdDWHSkIzao59nYF5R5b66DdD2/5okL+b5gPd8zhQmA3&#10;ccnDLX6kAuQZjidKNuC+/E0e8TinqKWkxgUrqP+8ZU5Qot4YnOCX3cEgbmS6DIbPe3hxl5rVpcZs&#10;9RywHV18TixPx4gP6nSUDvRHfAtmMSqqmOEYu6DhdJyHdu3xLeFiNksg3EHLwo1ZWh5dR3oNzLYB&#10;ZJWGLdLUcnOkD7cwjevxxYhrfnlPqPt3bfobAAD//wMAUEsDBBQABgAIAAAAIQBMIDNr4AAAAAkB&#10;AAAPAAAAZHJzL2Rvd25yZXYueG1sTI9NS8NAFEX3gv9heAV3dtLRhBAzKSVQBNFFazfuJpnXJHQ+&#10;YmbaRn+9z5UuH/dw37nleraGXXAKg3cSVssEGLrW68F1Eg7v2/scWIjKaWW8QwlfGGBd3d6UqtD+&#10;6nZ42ceOUYkLhZLQxzgWnIe2R6vC0o/oKDv6yapI59RxPakrlVvDRZJk3KrB0YdejVj32J72Zyvh&#10;pd6+qV0jbP5t6ufX42b8PHykUt4t5s0TsIhz/IPhV5/UoSKnxp+dDsxIEFmaEkpBLoAR8CgeaFwj&#10;IctWwKuS/19Q/QAAAP//AwBQSwECLQAUAAYACAAAACEAtoM4kv4AAADhAQAAEwAAAAAAAAAAAAAA&#10;AAAAAAAAW0NvbnRlbnRfVHlwZXNdLnhtbFBLAQItABQABgAIAAAAIQA4/SH/1gAAAJQBAAALAAAA&#10;AAAAAAAAAAAAAC8BAABfcmVscy8ucmVsc1BLAQItABQABgAIAAAAIQDYKO3AdAIAAB8FAAAOAAAA&#10;AAAAAAAAAAAAAC4CAABkcnMvZTJvRG9jLnhtbFBLAQItABQABgAIAAAAIQBMIDNr4AAAAAkBAAAP&#10;AAAAAAAAAAAAAAAAAM4EAABkcnMvZG93bnJldi54bWxQSwUGAAAAAAQABADzAAAA2wUAAAAA&#10;" filled="f" stroked="f" strokeweight=".5pt">
                <v:textbox>
                  <w:txbxContent>
                    <w:p w14:paraId="0E9A1EC7" w14:textId="77777777" w:rsidR="001C5693" w:rsidRDefault="0094209E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sz w:val="18"/>
                          <w:szCs w:val="18"/>
                        </w:rPr>
                        <w:t>CEC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宋体" w:hAnsi="Times New Roman" w:cs="Times New Roman"/>
          <w:noProof/>
          <w:sz w:val="18"/>
          <w:szCs w:val="21"/>
        </w:rPr>
        <w:drawing>
          <wp:inline distT="0" distB="0" distL="114300" distR="114300" wp14:anchorId="60FCB4D5" wp14:editId="59B2398D">
            <wp:extent cx="2146935" cy="1247140"/>
            <wp:effectExtent l="0" t="0" r="5715" b="10160"/>
            <wp:docPr id="375" name="图片 375" descr="11759EB251A0EF4C5130F181ACBB0A9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" name="图片 375" descr="11759EB251A0EF4C5130F181ACBB0A9F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46935" cy="1247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5CF1F" w14:textId="77777777" w:rsidR="001C5693" w:rsidRPr="00E76FB7" w:rsidRDefault="00E76FB7" w:rsidP="00E76FB7">
      <w:pPr>
        <w:widowControl/>
        <w:spacing w:line="360" w:lineRule="auto"/>
        <w:rPr>
          <w:rFonts w:ascii="Times New Roman" w:hAnsi="Times New Roman" w:cs="Times New Roman"/>
          <w:color w:val="000000"/>
          <w:spacing w:val="15"/>
          <w:sz w:val="24"/>
        </w:rPr>
      </w:pPr>
      <w:r w:rsidRPr="00E76FB7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S</w:t>
      </w:r>
      <w:r w:rsidR="0094209E" w:rsidRPr="00E76FB7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u</w:t>
      </w:r>
      <w:r w:rsidR="0094209E" w:rsidRPr="00E76FB7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pplementary </w:t>
      </w:r>
      <w:r w:rsidR="0094209E" w:rsidRPr="00E76FB7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</w:t>
      </w:r>
      <w:r w:rsidR="0094209E" w:rsidRPr="00E76FB7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igure </w:t>
      </w:r>
      <w:r w:rsidR="0094209E" w:rsidRPr="00E76FB7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1</w:t>
      </w:r>
      <w:r w:rsidR="0094209E" w:rsidRPr="00E76FB7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.</w:t>
      </w:r>
      <w:r w:rsidR="0094209E" w:rsidRPr="00E76FB7">
        <w:rPr>
          <w:rFonts w:ascii="Times New Roman" w:hAnsi="Times New Roman" w:cs="Times New Roman"/>
          <w:color w:val="000000"/>
          <w:spacing w:val="15"/>
          <w:sz w:val="24"/>
        </w:rPr>
        <w:t xml:space="preserve"> Colony morphology of </w:t>
      </w:r>
      <w:r w:rsidR="0094209E" w:rsidRPr="00E76FB7">
        <w:rPr>
          <w:rFonts w:ascii="Times New Roman" w:hAnsi="Times New Roman" w:cs="Times New Roman"/>
          <w:i/>
          <w:iCs/>
          <w:color w:val="000000"/>
          <w:spacing w:val="15"/>
          <w:sz w:val="24"/>
        </w:rPr>
        <w:t>S</w:t>
      </w:r>
      <w:r w:rsidRPr="00E76FB7">
        <w:rPr>
          <w:rFonts w:ascii="Times New Roman" w:hAnsi="Times New Roman" w:cs="Times New Roman"/>
          <w:i/>
          <w:iCs/>
          <w:color w:val="000000"/>
          <w:spacing w:val="15"/>
          <w:sz w:val="24"/>
        </w:rPr>
        <w:t>.</w:t>
      </w:r>
      <w:r w:rsidR="0094209E" w:rsidRPr="00E76FB7">
        <w:rPr>
          <w:rFonts w:ascii="Times New Roman" w:hAnsi="Times New Roman" w:cs="Times New Roman"/>
          <w:i/>
          <w:iCs/>
          <w:color w:val="000000"/>
          <w:spacing w:val="15"/>
          <w:sz w:val="24"/>
        </w:rPr>
        <w:t xml:space="preserve"> cerevisiae</w:t>
      </w:r>
      <w:r w:rsidR="0094209E" w:rsidRPr="00E76FB7">
        <w:rPr>
          <w:rFonts w:ascii="Times New Roman" w:hAnsi="Times New Roman" w:cs="Times New Roman"/>
          <w:color w:val="000000"/>
          <w:spacing w:val="15"/>
          <w:sz w:val="24"/>
        </w:rPr>
        <w:t xml:space="preserve"> CECA and five strains of </w:t>
      </w:r>
      <w:r w:rsidR="0094209E" w:rsidRPr="00E76FB7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lang w:bidi="ar"/>
        </w:rPr>
        <w:t>S</w:t>
      </w:r>
      <w:r w:rsidRPr="00E76FB7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lang w:bidi="ar"/>
        </w:rPr>
        <w:t>.</w:t>
      </w:r>
      <w:r w:rsidR="0094209E" w:rsidRPr="00E76FB7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lang w:bidi="ar"/>
        </w:rPr>
        <w:t xml:space="preserve"> japonicu</w:t>
      </w:r>
      <w:r w:rsidR="0094209E" w:rsidRPr="00E76FB7">
        <w:rPr>
          <w:rFonts w:ascii="Times New Roman" w:hAnsi="Times New Roman" w:cs="Times New Roman"/>
          <w:i/>
          <w:iCs/>
          <w:color w:val="000000"/>
          <w:spacing w:val="15"/>
          <w:sz w:val="24"/>
        </w:rPr>
        <w:t>s</w:t>
      </w:r>
      <w:r w:rsidR="0094209E" w:rsidRPr="00E76FB7">
        <w:rPr>
          <w:rFonts w:ascii="Times New Roman" w:hAnsi="Times New Roman" w:cs="Times New Roman"/>
          <w:color w:val="000000"/>
          <w:spacing w:val="15"/>
          <w:sz w:val="24"/>
        </w:rPr>
        <w:t xml:space="preserve"> on MDS medium</w:t>
      </w:r>
    </w:p>
    <w:p w14:paraId="7D67B5FE" w14:textId="77777777" w:rsidR="0045522A" w:rsidRDefault="0045522A">
      <w:pPr>
        <w:widowControl/>
        <w:jc w:val="left"/>
        <w:rPr>
          <w:rFonts w:ascii="Times New Roman" w:hAnsi="Times New Roman" w:cs="Times New Roman"/>
          <w:color w:val="000000"/>
          <w:spacing w:val="15"/>
          <w:szCs w:val="21"/>
        </w:rPr>
      </w:pPr>
      <w:r>
        <w:rPr>
          <w:rFonts w:ascii="Times New Roman" w:hAnsi="Times New Roman" w:cs="Times New Roman"/>
          <w:color w:val="000000"/>
          <w:spacing w:val="15"/>
          <w:szCs w:val="21"/>
        </w:rPr>
        <w:br w:type="page"/>
      </w:r>
    </w:p>
    <w:p w14:paraId="0EBDDA65" w14:textId="77777777" w:rsidR="001C5693" w:rsidRDefault="003C1F14">
      <w:pPr>
        <w:spacing w:line="360" w:lineRule="auto"/>
        <w:jc w:val="center"/>
        <w:rPr>
          <w:rFonts w:ascii="Times New Roman" w:hAnsi="Times New Roman" w:cs="Times New Roman"/>
          <w:color w:val="000000"/>
          <w:spacing w:val="15"/>
          <w:szCs w:val="21"/>
        </w:rPr>
      </w:pPr>
      <w:r w:rsidRPr="003C1F14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Pr="003C1F14">
        <w:rPr>
          <w:rFonts w:ascii="Times New Roman" w:hAnsi="Times New Roman" w:cs="Times New Roman"/>
          <w:noProof/>
          <w:color w:val="000000"/>
          <w:spacing w:val="15"/>
          <w:szCs w:val="21"/>
        </w:rPr>
        <w:drawing>
          <wp:inline distT="0" distB="0" distL="0" distR="0" wp14:anchorId="2556BED3" wp14:editId="0BE36E03">
            <wp:extent cx="1536700" cy="1396365"/>
            <wp:effectExtent l="0" t="0" r="6350" b="0"/>
            <wp:docPr id="2" name="图片 2" descr="C:\Users\lenovo\AppData\Local\Temp\WeChat Files\ad3d1b4baf6da112bba9b9f61216c1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AppData\Local\Temp\WeChat Files\ad3d1b4baf6da112bba9b9f61216c1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bright="2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83" t="10570" r="17549"/>
                    <a:stretch/>
                  </pic:blipFill>
                  <pic:spPr bwMode="auto">
                    <a:xfrm>
                      <a:off x="0" y="0"/>
                      <a:ext cx="1537683" cy="1397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D4379" w:rsidRPr="009D4379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9D4379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DE48EF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   </w:t>
      </w:r>
      <w:r w:rsidR="009D4379" w:rsidRPr="009D4379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2F0015E6" wp14:editId="3154E3DC">
            <wp:extent cx="1465200" cy="1393200"/>
            <wp:effectExtent l="0" t="0" r="1905" b="0"/>
            <wp:docPr id="3" name="图片 3" descr="C:\Users\lenovo\AppData\Local\Temp\WeChat Files\4cdd51acf8b7a5b68f2e5bd73394c3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AppData\Local\Temp\WeChat Files\4cdd51acf8b7a5b68f2e5bd73394c35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brightnessContrast bright="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5200" cy="139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7017C1" w14:textId="77777777" w:rsidR="001C5693" w:rsidRPr="00B915AE" w:rsidRDefault="00B915AE" w:rsidP="00B915AE">
      <w:pPr>
        <w:widowControl/>
        <w:spacing w:line="360" w:lineRule="auto"/>
        <w:rPr>
          <w:rFonts w:ascii="Times New Roman" w:hAnsi="Times New Roman" w:cs="Times New Roman"/>
          <w:color w:val="000000"/>
          <w:spacing w:val="15"/>
          <w:sz w:val="24"/>
        </w:rPr>
      </w:pPr>
      <w:r w:rsidRPr="00B915AE">
        <w:rPr>
          <w:rFonts w:ascii="Times New Roman" w:hAnsi="Times New Roman" w:cs="Times New Roman"/>
          <w:color w:val="000000"/>
          <w:spacing w:val="15"/>
          <w:sz w:val="24"/>
        </w:rPr>
        <w:t>S</w:t>
      </w:r>
      <w:r w:rsidR="0094209E" w:rsidRPr="00B915AE">
        <w:rPr>
          <w:rFonts w:ascii="Times New Roman" w:hAnsi="Times New Roman" w:cs="Times New Roman" w:hint="eastAsia"/>
          <w:color w:val="000000"/>
          <w:spacing w:val="15"/>
          <w:sz w:val="24"/>
        </w:rPr>
        <w:t>u</w:t>
      </w:r>
      <w:r w:rsidR="0094209E" w:rsidRPr="00B915AE">
        <w:rPr>
          <w:rFonts w:ascii="Times New Roman" w:hAnsi="Times New Roman" w:cs="Times New Roman"/>
          <w:color w:val="000000"/>
          <w:spacing w:val="15"/>
          <w:sz w:val="24"/>
        </w:rPr>
        <w:t xml:space="preserve">pplementary </w:t>
      </w:r>
      <w:r w:rsidR="0094209E" w:rsidRPr="00B915AE">
        <w:rPr>
          <w:rFonts w:ascii="Times New Roman" w:hAnsi="Times New Roman" w:cs="Times New Roman" w:hint="eastAsia"/>
          <w:color w:val="000000"/>
          <w:spacing w:val="15"/>
          <w:sz w:val="24"/>
        </w:rPr>
        <w:t>F</w:t>
      </w:r>
      <w:r w:rsidR="0094209E" w:rsidRPr="00B915AE">
        <w:rPr>
          <w:rFonts w:ascii="Times New Roman" w:hAnsi="Times New Roman" w:cs="Times New Roman"/>
          <w:color w:val="000000"/>
          <w:spacing w:val="15"/>
          <w:sz w:val="24"/>
        </w:rPr>
        <w:t xml:space="preserve">igure </w:t>
      </w:r>
      <w:r w:rsidR="0094209E" w:rsidRPr="00B915AE">
        <w:rPr>
          <w:rFonts w:ascii="Times New Roman" w:hAnsi="Times New Roman" w:cs="Times New Roman" w:hint="eastAsia"/>
          <w:color w:val="000000"/>
          <w:spacing w:val="15"/>
          <w:sz w:val="24"/>
        </w:rPr>
        <w:t xml:space="preserve">2 </w:t>
      </w:r>
      <w:r w:rsidR="0094209E" w:rsidRPr="00B915AE">
        <w:rPr>
          <w:rFonts w:ascii="Times New Roman" w:hAnsi="Times New Roman" w:cs="Times New Roman"/>
          <w:i/>
          <w:color w:val="000000"/>
          <w:spacing w:val="15"/>
          <w:sz w:val="24"/>
        </w:rPr>
        <w:t>S</w:t>
      </w:r>
      <w:r w:rsidRPr="00B915AE">
        <w:rPr>
          <w:rFonts w:ascii="Times New Roman" w:hAnsi="Times New Roman" w:cs="Times New Roman"/>
          <w:i/>
          <w:color w:val="000000"/>
          <w:spacing w:val="15"/>
          <w:sz w:val="24"/>
        </w:rPr>
        <w:t>.</w:t>
      </w:r>
      <w:r w:rsidR="0094209E" w:rsidRPr="00B915AE">
        <w:rPr>
          <w:rFonts w:ascii="Times New Roman" w:hAnsi="Times New Roman" w:cs="Times New Roman"/>
          <w:i/>
          <w:color w:val="000000"/>
          <w:spacing w:val="15"/>
          <w:sz w:val="24"/>
        </w:rPr>
        <w:t xml:space="preserve"> japonicus</w:t>
      </w:r>
      <w:r w:rsidR="0094209E" w:rsidRPr="00B915AE">
        <w:rPr>
          <w:rFonts w:ascii="Times New Roman" w:hAnsi="Times New Roman" w:cs="Times New Roman" w:hint="eastAsia"/>
          <w:color w:val="000000"/>
          <w:spacing w:val="15"/>
          <w:sz w:val="24"/>
        </w:rPr>
        <w:t xml:space="preserve"> cells</w:t>
      </w:r>
      <w:r w:rsidR="0094209E" w:rsidRPr="00B915AE">
        <w:rPr>
          <w:rFonts w:ascii="Times New Roman" w:hAnsi="Times New Roman" w:cs="Times New Roman"/>
          <w:color w:val="000000"/>
          <w:spacing w:val="15"/>
          <w:sz w:val="24"/>
        </w:rPr>
        <w:t xml:space="preserve"> from </w:t>
      </w:r>
      <w:r w:rsidRPr="00B915AE">
        <w:rPr>
          <w:rFonts w:ascii="Times New Roman" w:hAnsi="Times New Roman" w:cs="Times New Roman"/>
          <w:color w:val="000000"/>
          <w:spacing w:val="15"/>
          <w:sz w:val="24"/>
        </w:rPr>
        <w:t xml:space="preserve">blue-green </w:t>
      </w:r>
      <w:r w:rsidR="0094209E" w:rsidRPr="00B915AE">
        <w:rPr>
          <w:rFonts w:ascii="Times New Roman" w:hAnsi="Times New Roman" w:cs="Times New Roman"/>
          <w:color w:val="000000"/>
          <w:spacing w:val="15"/>
          <w:sz w:val="24"/>
        </w:rPr>
        <w:t>colony on</w:t>
      </w:r>
      <w:r w:rsidR="0094209E" w:rsidRPr="00B915AE">
        <w:rPr>
          <w:rFonts w:ascii="Times New Roman" w:hAnsi="Times New Roman" w:cs="Times New Roman" w:hint="eastAsia"/>
          <w:color w:val="000000"/>
          <w:spacing w:val="15"/>
          <w:sz w:val="24"/>
        </w:rPr>
        <w:t xml:space="preserve"> MDS </w:t>
      </w:r>
      <w:r w:rsidR="0094209E" w:rsidRPr="00B915AE">
        <w:rPr>
          <w:rFonts w:ascii="Times New Roman" w:hAnsi="Times New Roman" w:cs="Times New Roman"/>
          <w:color w:val="000000"/>
          <w:spacing w:val="15"/>
          <w:sz w:val="24"/>
        </w:rPr>
        <w:t xml:space="preserve">medium under </w:t>
      </w:r>
      <w:r w:rsidR="004572B5">
        <w:rPr>
          <w:rFonts w:ascii="Times New Roman" w:hAnsi="Times New Roman" w:cs="Times New Roman"/>
          <w:color w:val="000000"/>
          <w:spacing w:val="15"/>
          <w:sz w:val="24"/>
        </w:rPr>
        <w:t xml:space="preserve">optical </w:t>
      </w:r>
      <w:r w:rsidR="0094209E" w:rsidRPr="00B915AE">
        <w:rPr>
          <w:rFonts w:ascii="Times New Roman" w:hAnsi="Times New Roman" w:cs="Times New Roman"/>
          <w:color w:val="000000"/>
          <w:spacing w:val="15"/>
          <w:sz w:val="24"/>
        </w:rPr>
        <w:t>microscop</w:t>
      </w:r>
      <w:r w:rsidRPr="00B915AE">
        <w:rPr>
          <w:rFonts w:ascii="Times New Roman" w:hAnsi="Times New Roman" w:cs="Times New Roman"/>
          <w:color w:val="000000"/>
          <w:spacing w:val="15"/>
          <w:sz w:val="24"/>
        </w:rPr>
        <w:t>e</w:t>
      </w:r>
      <w:r w:rsidR="004572B5">
        <w:rPr>
          <w:rFonts w:ascii="Times New Roman" w:hAnsi="Times New Roman" w:cs="Times New Roman"/>
          <w:color w:val="000000"/>
          <w:spacing w:val="15"/>
          <w:sz w:val="24"/>
        </w:rPr>
        <w:t xml:space="preserve"> with 400 times of magnification</w:t>
      </w:r>
      <w:r w:rsidR="0094209E" w:rsidRPr="00B915AE">
        <w:rPr>
          <w:rFonts w:ascii="Times New Roman" w:hAnsi="Times New Roman" w:cs="Times New Roman"/>
          <w:color w:val="000000"/>
          <w:spacing w:val="15"/>
          <w:sz w:val="24"/>
        </w:rPr>
        <w:t xml:space="preserve">. </w:t>
      </w:r>
    </w:p>
    <w:p w14:paraId="7B4C1064" w14:textId="77777777" w:rsidR="0045522A" w:rsidRDefault="0045522A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4246"/>
        <w:gridCol w:w="4276"/>
      </w:tblGrid>
      <w:tr w:rsidR="0045522A" w14:paraId="78A6236C" w14:textId="77777777" w:rsidTr="004552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14:paraId="301DBEE5" w14:textId="77777777" w:rsidR="0045522A" w:rsidRDefault="0045522A" w:rsidP="0045522A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552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GA1</w:t>
            </w:r>
            <w:r>
              <w:rPr>
                <w:rFonts w:ascii="Times New Roman" w:eastAsia="宋体" w:hAnsi="Times New Roman" w:cs="Times New Roman"/>
                <w:noProof/>
                <w:sz w:val="24"/>
              </w:rPr>
              <w:drawing>
                <wp:inline distT="0" distB="0" distL="114300" distR="114300" wp14:anchorId="20B63774" wp14:editId="097A3064">
                  <wp:extent cx="2521472" cy="1861752"/>
                  <wp:effectExtent l="0" t="0" r="0" b="5715"/>
                  <wp:docPr id="12" name="图片 12" descr="16928830573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169288305732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/>
                          <a:srcRect t="2109" b="2540"/>
                          <a:stretch/>
                        </pic:blipFill>
                        <pic:spPr bwMode="auto">
                          <a:xfrm>
                            <a:off x="0" y="0"/>
                            <a:ext cx="2521585" cy="18618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shd w:val="clear" w:color="auto" w:fill="auto"/>
          </w:tcPr>
          <w:p w14:paraId="003126B2" w14:textId="77777777" w:rsidR="0045522A" w:rsidRDefault="0045522A" w:rsidP="0045522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TG2</w:t>
            </w:r>
            <w:r>
              <w:rPr>
                <w:rFonts w:ascii="Times New Roman" w:eastAsia="宋体" w:hAnsi="Times New Roman" w:cs="Times New Roman"/>
                <w:noProof/>
                <w:sz w:val="24"/>
              </w:rPr>
              <w:drawing>
                <wp:inline distT="0" distB="0" distL="114300" distR="114300" wp14:anchorId="2F9F183D" wp14:editId="0571A093">
                  <wp:extent cx="2570480" cy="1929130"/>
                  <wp:effectExtent l="0" t="0" r="1270" b="13970"/>
                  <wp:docPr id="15" name="图片 15" descr="16928831993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1692883199348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480" cy="1929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522A" w14:paraId="24F833D9" w14:textId="77777777" w:rsidTr="00455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14:paraId="18A9DF3F" w14:textId="77777777" w:rsidR="00BE7FFE" w:rsidRDefault="0045522A" w:rsidP="0045522A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CG3</w:t>
            </w:r>
          </w:p>
          <w:p w14:paraId="47E6433C" w14:textId="77777777" w:rsidR="0045522A" w:rsidRDefault="0045522A" w:rsidP="0045522A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</w:rPr>
              <w:drawing>
                <wp:inline distT="0" distB="0" distL="114300" distR="114300" wp14:anchorId="7329D4A8" wp14:editId="26D02625">
                  <wp:extent cx="2204629" cy="1968843"/>
                  <wp:effectExtent l="0" t="0" r="5715" b="0"/>
                  <wp:docPr id="16" name="图片 16" descr="16928833472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169288334724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/>
                          <a:srcRect l="1" t="8022" r="230" b="4040"/>
                          <a:stretch/>
                        </pic:blipFill>
                        <pic:spPr bwMode="auto">
                          <a:xfrm>
                            <a:off x="0" y="0"/>
                            <a:ext cx="2204720" cy="19689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shd w:val="clear" w:color="auto" w:fill="auto"/>
          </w:tcPr>
          <w:p w14:paraId="67AE3C58" w14:textId="77777777" w:rsidR="00BE7FFE" w:rsidRDefault="0045522A" w:rsidP="004552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45522A">
              <w:rPr>
                <w:rFonts w:ascii="Times New Roman" w:eastAsia="宋体" w:hAnsi="Times New Roman" w:cs="Times New Roman" w:hint="eastAsia"/>
                <w:b/>
                <w:sz w:val="24"/>
              </w:rPr>
              <w:t>SaGAA1</w:t>
            </w:r>
          </w:p>
          <w:p w14:paraId="224DFD39" w14:textId="77777777" w:rsidR="0045522A" w:rsidRDefault="0045522A" w:rsidP="004552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</w:rPr>
              <w:drawing>
                <wp:inline distT="0" distB="0" distL="114300" distR="114300" wp14:anchorId="1A542FB0" wp14:editId="2AB6290A">
                  <wp:extent cx="2590800" cy="1837038"/>
                  <wp:effectExtent l="0" t="0" r="0" b="0"/>
                  <wp:docPr id="11" name="图片 11" descr="16928830189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169288301894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/>
                          <a:srcRect b="10407"/>
                          <a:stretch/>
                        </pic:blipFill>
                        <pic:spPr bwMode="auto">
                          <a:xfrm>
                            <a:off x="0" y="0"/>
                            <a:ext cx="2590800" cy="183703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522A" w14:paraId="3052EAB5" w14:textId="77777777" w:rsidTr="004552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14:paraId="60E9D1E3" w14:textId="77777777" w:rsidR="00BE7FFE" w:rsidRDefault="0045522A" w:rsidP="00BE7FF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5522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yGAA2</w:t>
            </w:r>
          </w:p>
          <w:p w14:paraId="0525EB4D" w14:textId="77777777" w:rsidR="0045522A" w:rsidRDefault="0045522A" w:rsidP="00BE7FF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</w:rPr>
              <w:drawing>
                <wp:inline distT="0" distB="0" distL="114300" distR="114300" wp14:anchorId="29511DA8" wp14:editId="27EB7247">
                  <wp:extent cx="2571490" cy="1968843"/>
                  <wp:effectExtent l="0" t="0" r="635" b="0"/>
                  <wp:docPr id="17" name="图片 17" descr="16928835223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169288352230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/>
                          <a:srcRect t="4633" b="3079"/>
                          <a:stretch/>
                        </pic:blipFill>
                        <pic:spPr bwMode="auto">
                          <a:xfrm>
                            <a:off x="0" y="0"/>
                            <a:ext cx="2571750" cy="19690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shd w:val="clear" w:color="auto" w:fill="auto"/>
          </w:tcPr>
          <w:p w14:paraId="1AC0A9CA" w14:textId="77777777" w:rsidR="00BE7FFE" w:rsidRDefault="0045522A" w:rsidP="004552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45522A">
              <w:rPr>
                <w:rFonts w:ascii="Times New Roman" w:eastAsia="宋体" w:hAnsi="Times New Roman" w:cs="Times New Roman" w:hint="eastAsia"/>
                <w:b/>
                <w:sz w:val="24"/>
              </w:rPr>
              <w:t>C11</w:t>
            </w:r>
          </w:p>
          <w:p w14:paraId="6C3E626D" w14:textId="77777777" w:rsidR="0045522A" w:rsidRPr="0045522A" w:rsidRDefault="0045522A" w:rsidP="004552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</w:rPr>
              <w:drawing>
                <wp:inline distT="0" distB="0" distL="114300" distR="114300" wp14:anchorId="0E8BC2C5" wp14:editId="22BBC327">
                  <wp:extent cx="2394585" cy="1968843"/>
                  <wp:effectExtent l="0" t="0" r="5715" b="0"/>
                  <wp:docPr id="18" name="图片 18" descr="16928836007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169288360074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/>
                          <a:srcRect t="5383" r="1666" b="2624"/>
                          <a:stretch/>
                        </pic:blipFill>
                        <pic:spPr bwMode="auto">
                          <a:xfrm>
                            <a:off x="0" y="0"/>
                            <a:ext cx="2394585" cy="19688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522A" w14:paraId="4B3E6AEA" w14:textId="77777777" w:rsidTr="00455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14:paraId="7802E603" w14:textId="77777777" w:rsidR="0045522A" w:rsidRDefault="0045522A" w:rsidP="00BE7FFE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C12</w:t>
            </w:r>
          </w:p>
          <w:p w14:paraId="223EED23" w14:textId="77777777" w:rsidR="0045522A" w:rsidRDefault="0045522A" w:rsidP="0045522A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noProof/>
              </w:rPr>
              <w:drawing>
                <wp:inline distT="0" distB="0" distL="0" distR="0" wp14:anchorId="183A82DE" wp14:editId="17BB2E02">
                  <wp:extent cx="2477732" cy="1814677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104" cy="1845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shd w:val="clear" w:color="auto" w:fill="auto"/>
          </w:tcPr>
          <w:p w14:paraId="631C2EDB" w14:textId="77777777" w:rsidR="0045522A" w:rsidRDefault="0045522A" w:rsidP="004552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</w:tbl>
    <w:p w14:paraId="3498674E" w14:textId="7FF0DA47" w:rsidR="001C5693" w:rsidRPr="009D4379" w:rsidRDefault="003C1F14" w:rsidP="0094209E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lastRenderedPageBreak/>
        <w:t>S</w:t>
      </w:r>
      <w:r w:rsidR="0094209E" w:rsidRPr="003C1F14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u</w:t>
      </w:r>
      <w:r w:rsidR="0094209E" w:rsidRPr="003C1F14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pplementary </w:t>
      </w:r>
      <w:r w:rsidR="0094209E" w:rsidRPr="003C1F14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</w:t>
      </w:r>
      <w:r w:rsidR="0094209E" w:rsidRPr="003C1F14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igure </w:t>
      </w:r>
      <w:r w:rsidR="0094209E" w:rsidRPr="003C1F14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3</w:t>
      </w:r>
      <w:r w:rsidR="0094209E" w:rsidRPr="003C1F14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. </w:t>
      </w:r>
      <w:r w:rsidR="0095772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Representative electrophoresis profiles of DNA amplification using</w:t>
      </w:r>
      <w:r w:rsidR="0094209E" w:rsidRPr="003C1F14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seven microsatellite loci</w:t>
      </w:r>
      <w:r w:rsidR="007859A7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.</w:t>
      </w:r>
    </w:p>
    <w:sectPr w:rsidR="001C5693" w:rsidRPr="009D4379" w:rsidSect="00FE77D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5AF411" w14:textId="77777777" w:rsidR="008D639D" w:rsidRDefault="008D639D" w:rsidP="007859A7">
      <w:r>
        <w:separator/>
      </w:r>
    </w:p>
  </w:endnote>
  <w:endnote w:type="continuationSeparator" w:id="0">
    <w:p w14:paraId="25C193DA" w14:textId="77777777" w:rsidR="008D639D" w:rsidRDefault="008D639D" w:rsidP="007859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5C195" w14:textId="77777777" w:rsidR="008D639D" w:rsidRDefault="008D639D" w:rsidP="007859A7">
      <w:r>
        <w:separator/>
      </w:r>
    </w:p>
  </w:footnote>
  <w:footnote w:type="continuationSeparator" w:id="0">
    <w:p w14:paraId="16AFDCBC" w14:textId="77777777" w:rsidR="008D639D" w:rsidRDefault="008D639D" w:rsidP="007859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I0MzQ4YTQ5OTZiZDFlZmJjNjZkMzBjYWQ3M2I1MjUifQ=="/>
  </w:docVars>
  <w:rsids>
    <w:rsidRoot w:val="51361335"/>
    <w:rsid w:val="00007E01"/>
    <w:rsid w:val="001C5693"/>
    <w:rsid w:val="0030242F"/>
    <w:rsid w:val="003C1F14"/>
    <w:rsid w:val="0045522A"/>
    <w:rsid w:val="004572B5"/>
    <w:rsid w:val="006079AB"/>
    <w:rsid w:val="00782472"/>
    <w:rsid w:val="007859A7"/>
    <w:rsid w:val="008D639D"/>
    <w:rsid w:val="0094209E"/>
    <w:rsid w:val="00957721"/>
    <w:rsid w:val="009D4379"/>
    <w:rsid w:val="00B915AE"/>
    <w:rsid w:val="00BE49C3"/>
    <w:rsid w:val="00BE7FFE"/>
    <w:rsid w:val="00DE48EF"/>
    <w:rsid w:val="00E76FB7"/>
    <w:rsid w:val="00FE77DC"/>
    <w:rsid w:val="064924A5"/>
    <w:rsid w:val="13350091"/>
    <w:rsid w:val="51361335"/>
    <w:rsid w:val="52247FB8"/>
    <w:rsid w:val="5A9009D2"/>
    <w:rsid w:val="621619FB"/>
    <w:rsid w:val="654D5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4AE0BE8F"/>
  <w15:docId w15:val="{8194626B-48D8-4BEF-9512-EAE84B591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character" w:styleId="a4">
    <w:name w:val="annotation reference"/>
    <w:basedOn w:val="a0"/>
    <w:qFormat/>
    <w:rPr>
      <w:sz w:val="21"/>
      <w:szCs w:val="21"/>
    </w:rPr>
  </w:style>
  <w:style w:type="table" w:styleId="4">
    <w:name w:val="Plain Table 4"/>
    <w:basedOn w:val="a1"/>
    <w:uiPriority w:val="44"/>
    <w:rsid w:val="0045522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header"/>
    <w:basedOn w:val="a"/>
    <w:link w:val="a6"/>
    <w:rsid w:val="007859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7859A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7859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7859A7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9">
    <w:name w:val="line number"/>
    <w:basedOn w:val="a0"/>
    <w:rsid w:val="00FE77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hdphoto" Target="media/hdphoto2.wdp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hdphoto" Target="media/hdphoto1.wdp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63</Words>
  <Characters>372</Characters>
  <Application>Microsoft Office Word</Application>
  <DocSecurity>0</DocSecurity>
  <Lines>6</Lines>
  <Paragraphs>7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hp</cp:lastModifiedBy>
  <cp:revision>14</cp:revision>
  <dcterms:created xsi:type="dcterms:W3CDTF">2024-05-09T17:21:00Z</dcterms:created>
  <dcterms:modified xsi:type="dcterms:W3CDTF">2024-10-20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5D77CD3B8414C91B221AE9C0A111EA9_11</vt:lpwstr>
  </property>
</Properties>
</file>